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B58" w:rsidRDefault="00675B58">
      <w:pPr>
        <w:rPr>
          <w:lang w:val="en-US"/>
        </w:rPr>
      </w:pPr>
    </w:p>
    <w:tbl>
      <w:tblPr>
        <w:tblStyle w:val="LightShading1"/>
        <w:tblW w:w="10881" w:type="dxa"/>
        <w:tblLayout w:type="fixed"/>
        <w:tblLook w:val="04A0"/>
      </w:tblPr>
      <w:tblGrid>
        <w:gridCol w:w="1101"/>
        <w:gridCol w:w="1559"/>
        <w:gridCol w:w="709"/>
        <w:gridCol w:w="141"/>
        <w:gridCol w:w="851"/>
        <w:gridCol w:w="850"/>
        <w:gridCol w:w="2127"/>
        <w:gridCol w:w="780"/>
        <w:gridCol w:w="921"/>
        <w:gridCol w:w="1842"/>
      </w:tblGrid>
      <w:tr w:rsidR="002C3E9B" w:rsidTr="00780D46">
        <w:trPr>
          <w:cnfStyle w:val="100000000000"/>
          <w:cantSplit/>
          <w:tblHeader/>
        </w:trPr>
        <w:tc>
          <w:tcPr>
            <w:cnfStyle w:val="001000000000"/>
            <w:tcW w:w="5211" w:type="dxa"/>
            <w:gridSpan w:val="6"/>
            <w:tcBorders>
              <w:left w:val="single" w:sz="8" w:space="0" w:color="000000" w:themeColor="text1"/>
              <w:right w:val="single" w:sz="8" w:space="0" w:color="auto"/>
            </w:tcBorders>
          </w:tcPr>
          <w:p w:rsidR="002C3E9B" w:rsidRPr="00BF6EC7" w:rsidRDefault="002C3E9B" w:rsidP="00417D4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BF6EC7">
              <w:rPr>
                <w:rFonts w:cstheme="minorHAnsi"/>
                <w:sz w:val="24"/>
                <w:szCs w:val="24"/>
              </w:rPr>
              <w:t>Target prediction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</w:tcPr>
          <w:p w:rsidR="002C3E9B" w:rsidRPr="00BF6EC7" w:rsidRDefault="002C3E9B" w:rsidP="00417D4B">
            <w:pPr>
              <w:spacing w:line="276" w:lineRule="auto"/>
              <w:jc w:val="center"/>
              <w:cnfStyle w:val="100000000000"/>
              <w:rPr>
                <w:rFonts w:cstheme="minorHAnsi"/>
                <w:sz w:val="24"/>
                <w:szCs w:val="24"/>
              </w:rPr>
            </w:pPr>
            <w:r w:rsidRPr="00BF6EC7">
              <w:rPr>
                <w:rFonts w:cstheme="minorHAnsi"/>
                <w:sz w:val="24"/>
                <w:szCs w:val="24"/>
              </w:rPr>
              <w:t>Target BLAST</w:t>
            </w:r>
          </w:p>
        </w:tc>
      </w:tr>
      <w:tr w:rsidR="002C3E9B" w:rsidTr="006175AE">
        <w:trPr>
          <w:cnfStyle w:val="100000000000"/>
          <w:cantSplit/>
          <w:trHeight w:val="615"/>
          <w:tblHeader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spacing w:line="276" w:lineRule="auto"/>
              <w:jc w:val="center"/>
              <w:rPr>
                <w:rFonts w:cstheme="minorHAnsi"/>
              </w:rPr>
            </w:pPr>
            <w:r w:rsidRPr="00BF6EC7">
              <w:rPr>
                <w:rFonts w:cstheme="minorHAnsi"/>
              </w:rPr>
              <w:t>miRNA</w:t>
            </w:r>
          </w:p>
          <w:p w:rsidR="002C3E9B" w:rsidRPr="00BF6EC7" w:rsidRDefault="002C3E9B" w:rsidP="00BF6EC7">
            <w:pPr>
              <w:spacing w:line="276" w:lineRule="auto"/>
              <w:jc w:val="center"/>
              <w:rPr>
                <w:rFonts w:cstheme="minorHAnsi"/>
              </w:rPr>
            </w:pPr>
            <w:r w:rsidRPr="00BF6EC7">
              <w:rPr>
                <w:rFonts w:cstheme="minorHAnsi"/>
              </w:rPr>
              <w:t>access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Target accession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E 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A0AD9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Target</w:t>
            </w:r>
          </w:p>
          <w:p w:rsidR="002C3E9B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start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BA0AD9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Target</w:t>
            </w:r>
          </w:p>
          <w:p w:rsidR="002C3E9B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end</w:t>
            </w:r>
          </w:p>
        </w:tc>
        <w:tc>
          <w:tcPr>
            <w:tcW w:w="2127" w:type="dxa"/>
            <w:tcBorders>
              <w:left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spacing w:line="276" w:lineRule="auto"/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Target description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Scor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E value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C3E9B" w:rsidRPr="00BF6EC7" w:rsidRDefault="002C3E9B" w:rsidP="00BF6EC7">
            <w:pPr>
              <w:jc w:val="center"/>
              <w:cnfStyle w:val="100000000000"/>
              <w:rPr>
                <w:rFonts w:cstheme="minorHAnsi"/>
              </w:rPr>
            </w:pPr>
            <w:r w:rsidRPr="00BF6EC7">
              <w:rPr>
                <w:rFonts w:cstheme="minorHAnsi"/>
              </w:rPr>
              <w:t>Swiss-Prot accession</w:t>
            </w:r>
          </w:p>
        </w:tc>
      </w:tr>
      <w:tr w:rsidR="00780D46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25933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8006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2593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KIRST.33404.C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shd w:val="clear" w:color="auto" w:fill="FFFFFF" w:themeFill="background1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25933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102Contig2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501353" w:rsidRPr="00BA0AD9" w:rsidRDefault="00501353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25933</w:t>
            </w:r>
          </w:p>
        </w:tc>
        <w:tc>
          <w:tcPr>
            <w:tcW w:w="1559" w:type="dxa"/>
            <w:vAlign w:val="center"/>
          </w:tcPr>
          <w:p w:rsidR="00501353" w:rsidRPr="006175AE" w:rsidRDefault="00501353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4761Contig1</w:t>
            </w:r>
          </w:p>
        </w:tc>
        <w:tc>
          <w:tcPr>
            <w:tcW w:w="709" w:type="dxa"/>
            <w:vAlign w:val="center"/>
          </w:tcPr>
          <w:p w:rsidR="00501353" w:rsidRPr="00BA0AD9" w:rsidRDefault="00501353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gridSpan w:val="2"/>
            <w:vAlign w:val="center"/>
          </w:tcPr>
          <w:p w:rsidR="00501353" w:rsidRPr="00BA0AD9" w:rsidRDefault="00501353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501353" w:rsidRPr="00BA0AD9" w:rsidRDefault="00501353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501353" w:rsidRPr="00BA0AD9" w:rsidRDefault="008D0704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AC domain-containing protein 69</w:t>
            </w:r>
          </w:p>
        </w:tc>
        <w:tc>
          <w:tcPr>
            <w:tcW w:w="780" w:type="dxa"/>
            <w:vAlign w:val="center"/>
          </w:tcPr>
          <w:p w:rsidR="00501353" w:rsidRPr="00BA0AD9" w:rsidRDefault="008D0704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921" w:type="dxa"/>
            <w:vAlign w:val="center"/>
          </w:tcPr>
          <w:p w:rsidR="00501353" w:rsidRPr="00BA0AD9" w:rsidRDefault="008D0704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hyperlink r:id="rId4" w:tgtFrame="lnk0PX03BWF014" w:tooltip="Show report for Q9M126.1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Q9M126.1</w:t>
              </w:r>
            </w:hyperlink>
          </w:p>
          <w:p w:rsidR="00501353" w:rsidRPr="00BA0AD9" w:rsidRDefault="00501353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501353" w:rsidRPr="00BA0AD9" w:rsidRDefault="00501353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25933</w:t>
            </w:r>
          </w:p>
        </w:tc>
        <w:tc>
          <w:tcPr>
            <w:tcW w:w="1559" w:type="dxa"/>
            <w:vAlign w:val="center"/>
          </w:tcPr>
          <w:p w:rsidR="00501353" w:rsidRPr="006175AE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817Contig2</w:t>
            </w:r>
          </w:p>
        </w:tc>
        <w:tc>
          <w:tcPr>
            <w:tcW w:w="709" w:type="dxa"/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501353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5" w:anchor="alnHdr_425936939" w:tooltip="Go to alignment for RecName: Full=NAC transcription factor ONAC010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NAC transcription factor ONAC010</w:t>
              </w:r>
            </w:hyperlink>
          </w:p>
        </w:tc>
        <w:tc>
          <w:tcPr>
            <w:tcW w:w="780" w:type="dxa"/>
            <w:vAlign w:val="center"/>
          </w:tcPr>
          <w:p w:rsidR="00501353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21" w:type="dxa"/>
            <w:vAlign w:val="center"/>
          </w:tcPr>
          <w:p w:rsidR="00501353" w:rsidRPr="00BA0AD9" w:rsidRDefault="008D0704" w:rsidP="00B421A3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3e-13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501353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6" w:tgtFrame="lnk0PX03BWF014" w:tooltip="Show report for A2YMR0.1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A2YMR0.1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0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501353" w:rsidRPr="00BA0AD9" w:rsidRDefault="00501353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0</w:t>
            </w:r>
          </w:p>
        </w:tc>
        <w:tc>
          <w:tcPr>
            <w:tcW w:w="1559" w:type="dxa"/>
            <w:vAlign w:val="center"/>
          </w:tcPr>
          <w:p w:rsidR="00501353" w:rsidRPr="006175AE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501353" w:rsidRPr="00BA0AD9" w:rsidRDefault="00501353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501353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501353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501353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501353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7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1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1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8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7_B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7_B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9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lastRenderedPageBreak/>
              <w:t>Cluster_31829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29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0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30_B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30_B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1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45_B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45_B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2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49_B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6460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31849_B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4316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Peroxisomal membrane protein 11D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e-142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3" w:tgtFrame="lnk0PX03BWF014" w:tooltip="Show report for O80845.2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O80845.2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5808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KIRST.33404.C1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5808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102Contig2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5808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8006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8D0704" w:rsidRPr="00BA0AD9" w:rsidRDefault="008D0704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5808</w:t>
            </w:r>
          </w:p>
        </w:tc>
        <w:tc>
          <w:tcPr>
            <w:tcW w:w="1559" w:type="dxa"/>
            <w:vAlign w:val="center"/>
          </w:tcPr>
          <w:p w:rsidR="008D0704" w:rsidRPr="006175AE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4761Contig1</w:t>
            </w:r>
          </w:p>
        </w:tc>
        <w:tc>
          <w:tcPr>
            <w:tcW w:w="709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gridSpan w:val="2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AC domain-containing protein 69</w:t>
            </w:r>
          </w:p>
        </w:tc>
        <w:tc>
          <w:tcPr>
            <w:tcW w:w="780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921" w:type="dxa"/>
            <w:vAlign w:val="center"/>
          </w:tcPr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8D0704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4" w:tgtFrame="lnk0PX03BWF014" w:tooltip="Show report for Q9M126.1" w:history="1">
              <w:r w:rsidR="008D0704" w:rsidRPr="00BA0AD9">
                <w:rPr>
                  <w:rFonts w:cstheme="minorHAnsi"/>
                  <w:color w:val="000000"/>
                  <w:sz w:val="24"/>
                  <w:szCs w:val="24"/>
                </w:rPr>
                <w:t>Q9M126.1</w:t>
              </w:r>
            </w:hyperlink>
          </w:p>
          <w:p w:rsidR="008D0704" w:rsidRPr="00BA0AD9" w:rsidRDefault="008D0704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BF6EC7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lastRenderedPageBreak/>
              <w:t>Cluster_45808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817Contig2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BA0AD9" w:rsidRPr="00BA0AD9" w:rsidRDefault="00B94547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hyperlink r:id="rId15" w:anchor="alnHdr_425936939" w:tooltip="Go to alignment for RecName: Full=NAC transcription factor ONAC010" w:history="1">
              <w:r w:rsidR="00BA0AD9" w:rsidRPr="00BA0AD9">
                <w:rPr>
                  <w:rFonts w:cstheme="minorHAnsi"/>
                  <w:color w:val="000000"/>
                  <w:sz w:val="24"/>
                  <w:szCs w:val="24"/>
                </w:rPr>
                <w:t>NAC transcription factor ONAC010</w:t>
              </w:r>
            </w:hyperlink>
          </w:p>
        </w:tc>
        <w:tc>
          <w:tcPr>
            <w:tcW w:w="780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21" w:type="dxa"/>
            <w:vAlign w:val="center"/>
          </w:tcPr>
          <w:p w:rsidR="00BA0AD9" w:rsidRPr="00BA0AD9" w:rsidRDefault="00BA0AD9" w:rsidP="00B421A3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3e-13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BA0AD9" w:rsidRPr="00BA0AD9" w:rsidRDefault="00B94547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hyperlink r:id="rId16" w:tgtFrame="lnk0PX03BWF014" w:tooltip="Show report for A2YMR0.1" w:history="1">
              <w:r w:rsidR="00BA0AD9" w:rsidRPr="00BA0AD9">
                <w:rPr>
                  <w:rFonts w:cstheme="minorHAnsi"/>
                  <w:color w:val="000000"/>
                  <w:sz w:val="24"/>
                  <w:szCs w:val="24"/>
                </w:rPr>
                <w:t>A2YMR0.1</w:t>
              </w:r>
            </w:hyperlink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5808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292Contig1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BA0AD9" w:rsidRPr="00EA36B3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EA36B3">
              <w:rPr>
                <w:rFonts w:cstheme="minorHAnsi"/>
                <w:color w:val="000000"/>
                <w:sz w:val="24"/>
                <w:szCs w:val="24"/>
              </w:rPr>
              <w:t>TMV resistance protein N</w:t>
            </w:r>
          </w:p>
        </w:tc>
        <w:tc>
          <w:tcPr>
            <w:tcW w:w="780" w:type="dxa"/>
            <w:vAlign w:val="center"/>
          </w:tcPr>
          <w:p w:rsidR="00BA0AD9" w:rsidRPr="00EA36B3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EA36B3">
              <w:rPr>
                <w:rFonts w:cstheme="minorHAns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921" w:type="dxa"/>
            <w:vAlign w:val="center"/>
          </w:tcPr>
          <w:p w:rsidR="00BA0AD9" w:rsidRPr="00EA36B3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EA36B3">
              <w:rPr>
                <w:rFonts w:cstheme="minorHAnsi"/>
                <w:color w:val="000000"/>
                <w:sz w:val="24"/>
                <w:szCs w:val="24"/>
              </w:rPr>
              <w:t>2e-36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BA0AD9" w:rsidRPr="00EA36B3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7" w:tgtFrame="lnk0PX03BWF014" w:tooltip="Show report for Q40392.1" w:history="1">
              <w:r w:rsidR="00BA0AD9" w:rsidRPr="00EA36B3">
                <w:rPr>
                  <w:color w:val="000000"/>
                </w:rPr>
                <w:t>Q40392.1</w:t>
              </w:r>
            </w:hyperlink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8252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ontig8006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8252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KIRST.33404.C1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780D46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8252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102Contig2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5670" w:type="dxa"/>
            <w:gridSpan w:val="4"/>
            <w:tcBorders>
              <w:left w:val="single" w:sz="8" w:space="0" w:color="auto"/>
              <w:righ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o significant similarity found</w:t>
            </w:r>
          </w:p>
        </w:tc>
      </w:tr>
      <w:tr w:rsidR="00BF6EC7" w:rsidTr="006175AE">
        <w:trPr>
          <w:cnfStyle w:val="000000100000"/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8252</w:t>
            </w:r>
          </w:p>
        </w:tc>
        <w:tc>
          <w:tcPr>
            <w:tcW w:w="1559" w:type="dxa"/>
            <w:vAlign w:val="center"/>
          </w:tcPr>
          <w:p w:rsidR="00BA0AD9" w:rsidRPr="006175AE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4761Contig1</w:t>
            </w:r>
          </w:p>
        </w:tc>
        <w:tc>
          <w:tcPr>
            <w:tcW w:w="709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92" w:type="dxa"/>
            <w:gridSpan w:val="2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0" w:type="dxa"/>
            <w:tcBorders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27" w:type="dxa"/>
            <w:tcBorders>
              <w:lef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NAC domain-containing protein 69</w:t>
            </w:r>
          </w:p>
        </w:tc>
        <w:tc>
          <w:tcPr>
            <w:tcW w:w="780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921" w:type="dxa"/>
            <w:vAlign w:val="center"/>
          </w:tcPr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e-15</w:t>
            </w:r>
          </w:p>
        </w:tc>
        <w:tc>
          <w:tcPr>
            <w:tcW w:w="1842" w:type="dxa"/>
            <w:tcBorders>
              <w:right w:val="single" w:sz="8" w:space="0" w:color="000000" w:themeColor="text1"/>
            </w:tcBorders>
            <w:vAlign w:val="center"/>
          </w:tcPr>
          <w:p w:rsidR="00BA0AD9" w:rsidRPr="00BA0AD9" w:rsidRDefault="00B94547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  <w:hyperlink r:id="rId18" w:tgtFrame="lnk0PX03BWF014" w:tooltip="Show report for Q9M126.1" w:history="1">
              <w:r w:rsidR="00BA0AD9" w:rsidRPr="00BA0AD9">
                <w:rPr>
                  <w:rFonts w:cstheme="minorHAnsi"/>
                  <w:color w:val="000000"/>
                  <w:sz w:val="24"/>
                  <w:szCs w:val="24"/>
                </w:rPr>
                <w:t>Q9M126.1</w:t>
              </w:r>
            </w:hyperlink>
          </w:p>
          <w:p w:rsidR="00BA0AD9" w:rsidRPr="00BA0AD9" w:rsidRDefault="00BA0AD9" w:rsidP="00BF6EC7">
            <w:pPr>
              <w:jc w:val="center"/>
              <w:cnfStyle w:val="000000100000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BF6EC7" w:rsidTr="006175AE">
        <w:trPr>
          <w:cantSplit/>
        </w:trPr>
        <w:tc>
          <w:tcPr>
            <w:cnfStyle w:val="001000000000"/>
            <w:tcW w:w="1101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b w:val="0"/>
                <w:bCs w:val="0"/>
                <w:color w:val="000000"/>
                <w:sz w:val="24"/>
                <w:szCs w:val="24"/>
              </w:rPr>
              <w:t>Cluster_48252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vAlign w:val="center"/>
          </w:tcPr>
          <w:p w:rsidR="00BA0AD9" w:rsidRPr="006175AE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0"/>
                <w:szCs w:val="20"/>
              </w:rPr>
            </w:pPr>
            <w:r w:rsidRPr="006175AE">
              <w:rPr>
                <w:rFonts w:cstheme="minorHAnsi"/>
                <w:color w:val="000000"/>
                <w:sz w:val="20"/>
                <w:szCs w:val="20"/>
              </w:rPr>
              <w:t>CL2817Contig2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127" w:type="dxa"/>
            <w:tcBorders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BA0AD9" w:rsidRPr="00BA0AD9" w:rsidRDefault="00B94547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hyperlink r:id="rId19" w:anchor="alnHdr_425936939" w:tooltip="Go to alignment for RecName: Full=NAC transcription factor ONAC010" w:history="1">
              <w:r w:rsidR="00BA0AD9" w:rsidRPr="00BA0AD9">
                <w:rPr>
                  <w:rFonts w:cstheme="minorHAnsi"/>
                  <w:color w:val="000000"/>
                  <w:sz w:val="24"/>
                  <w:szCs w:val="24"/>
                </w:rPr>
                <w:t>NAC transcription factor ONAC010</w:t>
              </w:r>
            </w:hyperlink>
          </w:p>
        </w:tc>
        <w:tc>
          <w:tcPr>
            <w:tcW w:w="780" w:type="dxa"/>
            <w:tcBorders>
              <w:bottom w:val="single" w:sz="8" w:space="0" w:color="000000" w:themeColor="text1"/>
            </w:tcBorders>
            <w:vAlign w:val="center"/>
          </w:tcPr>
          <w:p w:rsidR="00BA0AD9" w:rsidRPr="00BA0AD9" w:rsidRDefault="00BA0AD9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921" w:type="dxa"/>
            <w:tcBorders>
              <w:bottom w:val="single" w:sz="8" w:space="0" w:color="000000" w:themeColor="text1"/>
            </w:tcBorders>
            <w:vAlign w:val="center"/>
          </w:tcPr>
          <w:p w:rsidR="00BA0AD9" w:rsidRPr="00BA0AD9" w:rsidRDefault="00BA0AD9" w:rsidP="00A45631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r w:rsidRPr="00BA0AD9">
              <w:rPr>
                <w:rFonts w:cstheme="minorHAnsi"/>
                <w:color w:val="000000"/>
                <w:sz w:val="24"/>
                <w:szCs w:val="24"/>
              </w:rPr>
              <w:t>3e-13</w:t>
            </w:r>
          </w:p>
        </w:tc>
        <w:tc>
          <w:tcPr>
            <w:tcW w:w="1842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BA0AD9" w:rsidRPr="00BA0AD9" w:rsidRDefault="00B94547" w:rsidP="00BF6EC7">
            <w:pPr>
              <w:jc w:val="center"/>
              <w:cnfStyle w:val="000000000000"/>
              <w:rPr>
                <w:rFonts w:cstheme="minorHAnsi"/>
                <w:color w:val="000000"/>
                <w:sz w:val="24"/>
                <w:szCs w:val="24"/>
              </w:rPr>
            </w:pPr>
            <w:hyperlink r:id="rId20" w:tgtFrame="lnk0PX03BWF014" w:tooltip="Show report for A2YMR0.1" w:history="1">
              <w:r w:rsidR="00BA0AD9" w:rsidRPr="00BA0AD9">
                <w:rPr>
                  <w:rFonts w:cstheme="minorHAnsi"/>
                  <w:color w:val="000000"/>
                  <w:sz w:val="24"/>
                  <w:szCs w:val="24"/>
                </w:rPr>
                <w:t>A2YMR0.1</w:t>
              </w:r>
            </w:hyperlink>
          </w:p>
        </w:tc>
      </w:tr>
    </w:tbl>
    <w:p w:rsidR="002C3E9B" w:rsidRDefault="002C3E9B">
      <w:pPr>
        <w:rPr>
          <w:lang w:val="en-US"/>
        </w:rPr>
      </w:pPr>
    </w:p>
    <w:p w:rsidR="002C3E9B" w:rsidRDefault="002C3E9B">
      <w:pPr>
        <w:rPr>
          <w:lang w:val="en-US"/>
        </w:rPr>
      </w:pPr>
    </w:p>
    <w:p w:rsidR="002C3E9B" w:rsidRPr="002C3E9B" w:rsidRDefault="002C3E9B">
      <w:pPr>
        <w:rPr>
          <w:lang w:val="en-US"/>
        </w:rPr>
      </w:pPr>
    </w:p>
    <w:sectPr w:rsidR="002C3E9B" w:rsidRPr="002C3E9B" w:rsidSect="002C3E9B">
      <w:pgSz w:w="11906" w:h="16838"/>
      <w:pgMar w:top="1440" w:right="1800" w:bottom="1440" w:left="709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3E9B"/>
    <w:rsid w:val="00105684"/>
    <w:rsid w:val="002620B0"/>
    <w:rsid w:val="002C3E9B"/>
    <w:rsid w:val="003E30DE"/>
    <w:rsid w:val="00417D4B"/>
    <w:rsid w:val="00501353"/>
    <w:rsid w:val="006175AE"/>
    <w:rsid w:val="00675B58"/>
    <w:rsid w:val="006E1182"/>
    <w:rsid w:val="00757CC1"/>
    <w:rsid w:val="00780D46"/>
    <w:rsid w:val="008C7179"/>
    <w:rsid w:val="008D0704"/>
    <w:rsid w:val="009E2F9C"/>
    <w:rsid w:val="00A45631"/>
    <w:rsid w:val="00B421A3"/>
    <w:rsid w:val="00B94547"/>
    <w:rsid w:val="00BA0AD9"/>
    <w:rsid w:val="00BF6EC7"/>
    <w:rsid w:val="00CA4296"/>
    <w:rsid w:val="00EA36B3"/>
    <w:rsid w:val="00F72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E9B"/>
    <w:pPr>
      <w:spacing w:line="360" w:lineRule="auto"/>
      <w:jc w:val="both"/>
    </w:pPr>
    <w:rPr>
      <w:rFonts w:eastAsiaTheme="minorEastAsia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C3E9B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D070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75099949?report=genbank&amp;log$=prottop&amp;blast_rank=1&amp;RID=0PX03BWF014" TargetMode="External"/><Relationship Id="rId13" Type="http://schemas.openxmlformats.org/officeDocument/2006/relationships/hyperlink" Target="http://www.ncbi.nlm.nih.gov/protein/75099949?report=genbank&amp;log$=prottop&amp;blast_rank=1&amp;RID=0PX03BWF014" TargetMode="External"/><Relationship Id="rId18" Type="http://schemas.openxmlformats.org/officeDocument/2006/relationships/hyperlink" Target="http://www.ncbi.nlm.nih.gov/protein/75181714?report=genbank&amp;log$=prottop&amp;blast_rank=1&amp;RID=0PX03BWF014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protein/75099949?report=genbank&amp;log$=prottop&amp;blast_rank=1&amp;RID=0PX03BWF014" TargetMode="External"/><Relationship Id="rId12" Type="http://schemas.openxmlformats.org/officeDocument/2006/relationships/hyperlink" Target="http://www.ncbi.nlm.nih.gov/protein/75099949?report=genbank&amp;log$=prottop&amp;blast_rank=1&amp;RID=0PX03BWF014" TargetMode="External"/><Relationship Id="rId17" Type="http://schemas.openxmlformats.org/officeDocument/2006/relationships/hyperlink" Target="http://www.ncbi.nlm.nih.gov/protein/46577339?report=genbank&amp;log$=prottop&amp;blast_rank=1&amp;RID=0PX03BWF0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425936939?report=genbank&amp;log$=prottop&amp;blast_rank=1&amp;RID=0PX03BWF014" TargetMode="External"/><Relationship Id="rId20" Type="http://schemas.openxmlformats.org/officeDocument/2006/relationships/hyperlink" Target="http://www.ncbi.nlm.nih.gov/protein/425936939?report=genbank&amp;log$=prottop&amp;blast_rank=1&amp;RID=0PX03BWF01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425936939?report=genbank&amp;log$=prottop&amp;blast_rank=1&amp;RID=0PX03BWF014" TargetMode="External"/><Relationship Id="rId11" Type="http://schemas.openxmlformats.org/officeDocument/2006/relationships/hyperlink" Target="http://www.ncbi.nlm.nih.gov/protein/75099949?report=genbank&amp;log$=prottop&amp;blast_rank=1&amp;RID=0PX03BWF014" TargetMode="External"/><Relationship Id="rId5" Type="http://schemas.openxmlformats.org/officeDocument/2006/relationships/hyperlink" Target="http://blast.ncbi.nlm.nih.gov/Blast.cgi" TargetMode="External"/><Relationship Id="rId15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www.ncbi.nlm.nih.gov/protein/75099949?report=genbank&amp;log$=prottop&amp;blast_rank=1&amp;RID=0PX03BWF014" TargetMode="External"/><Relationship Id="rId19" Type="http://schemas.openxmlformats.org/officeDocument/2006/relationships/hyperlink" Target="http://blast.ncbi.nlm.nih.gov/Blast.cgi" TargetMode="External"/><Relationship Id="rId4" Type="http://schemas.openxmlformats.org/officeDocument/2006/relationships/hyperlink" Target="http://www.ncbi.nlm.nih.gov/protein/75181714?report=genbank&amp;log$=prottop&amp;blast_rank=1&amp;RID=0PX03BWF014" TargetMode="External"/><Relationship Id="rId9" Type="http://schemas.openxmlformats.org/officeDocument/2006/relationships/hyperlink" Target="http://www.ncbi.nlm.nih.gov/protein/75099949?report=genbank&amp;log$=prottop&amp;blast_rank=1&amp;RID=0PX03BWF014" TargetMode="External"/><Relationship Id="rId14" Type="http://schemas.openxmlformats.org/officeDocument/2006/relationships/hyperlink" Target="http://www.ncbi.nlm.nih.gov/protein/75181714?report=genbank&amp;log$=prottop&amp;blast_rank=1&amp;RID=0PX03BWF01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ts</dc:creator>
  <cp:lastModifiedBy>aro</cp:lastModifiedBy>
  <cp:revision>2</cp:revision>
  <dcterms:created xsi:type="dcterms:W3CDTF">2013-08-14T13:28:00Z</dcterms:created>
  <dcterms:modified xsi:type="dcterms:W3CDTF">2013-08-14T13:28:00Z</dcterms:modified>
</cp:coreProperties>
</file>